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bookmarkStart w:id="0" w:name="_Hlk21691299"/>
      <w:bookmarkEnd w:id="0"/>
      <w:r>
        <w:rPr>
          <w:rFonts w:eastAsia="宋体;SimSun" w:cs="Times New Roman" w:ascii="Times New Roman" w:hAnsi="Times New Roman"/>
          <w:b/>
          <w:sz w:val="24"/>
          <w:szCs w:val="24"/>
        </w:rPr>
        <w:t>Table S1. Critical Appraisal of the Included Studies According to the Newcastle-Ottawa Scale</w:t>
      </w:r>
    </w:p>
    <w:tbl>
      <w:tblPr>
        <w:tblW w:w="83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08"/>
        <w:gridCol w:w="709"/>
        <w:gridCol w:w="709"/>
        <w:gridCol w:w="709"/>
        <w:gridCol w:w="1134"/>
        <w:gridCol w:w="567"/>
        <w:gridCol w:w="567"/>
        <w:gridCol w:w="567"/>
        <w:gridCol w:w="718"/>
      </w:tblGrid>
      <w:tr>
        <w:trPr>
          <w:trHeight w:val="461" w:hRule="atLeast"/>
        </w:trPr>
        <w:tc>
          <w:tcPr>
            <w:tcW w:w="8373" w:type="dxa"/>
            <w:gridSpan w:val="10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election           Comparability    Exposure/Outcome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161415</wp:posOffset>
                      </wp:positionH>
                      <wp:positionV relativeFrom="paragraph">
                        <wp:posOffset>10160</wp:posOffset>
                      </wp:positionV>
                      <wp:extent cx="1501140" cy="0"/>
                      <wp:effectExtent l="0" t="3175" r="0" b="3175"/>
                      <wp:wrapNone/>
                      <wp:docPr id="1" name="直接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012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1.45pt,0.8pt" to="209.6pt,0.8pt" ID="直接连接符 1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660140</wp:posOffset>
                      </wp:positionH>
                      <wp:positionV relativeFrom="paragraph">
                        <wp:posOffset>4445</wp:posOffset>
                      </wp:positionV>
                      <wp:extent cx="966470" cy="5080"/>
                      <wp:effectExtent l="635" t="3175" r="635" b="3175"/>
                      <wp:wrapNone/>
                      <wp:docPr id="2" name="直接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966600" cy="504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88.2pt,0.35pt" to="364.25pt,0.7pt" ID="直接连接符 2" stroked="t" o:allowincell="t" style="position:absolute;flip:y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757170</wp:posOffset>
                      </wp:positionH>
                      <wp:positionV relativeFrom="paragraph">
                        <wp:posOffset>10160</wp:posOffset>
                      </wp:positionV>
                      <wp:extent cx="755650" cy="0"/>
                      <wp:effectExtent l="0" t="3175" r="0" b="3175"/>
                      <wp:wrapNone/>
                      <wp:docPr id="3" name="直接连接符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564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7.1pt,0.8pt" to="276.55pt,0.8pt" ID="直接连接符 3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Study                 A       B      C      D         E         F     G     H     Total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sz w:val="18"/>
                <w:szCs w:val="18"/>
                <w:lang w:val="en-US" w:eastAsia="en-US"/>
              </w:rPr>
              <w:t>Talley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 xml:space="preserve">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109" w:firstLine="83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Chow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Grimley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Öberg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Peek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Vieth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Weston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Henrik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Wu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El-Omar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Wang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Ye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De Martel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Wu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Anandasabapathy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Kamangar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Iijima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Simán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Anderson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Früh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Löfdahl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Derakhshan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Wu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Hu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Whiteman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CooK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Venerito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Khoshbaten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Murphy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Xue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Obayo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Poyrazoglu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Sonnenberg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Tseng et 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985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8"/>
                <w:szCs w:val="18"/>
                <w:lang w:val="en-US" w:eastAsia="en-US"/>
              </w:rPr>
              <w:t>Vohlonen et al</w:t>
            </w:r>
          </w:p>
        </w:tc>
        <w:tc>
          <w:tcPr>
            <w:tcW w:w="708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>
            <w:pPr>
              <w:pStyle w:val="Normal"/>
              <w:ind w:firstLine="18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15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sz w:val="15"/>
          <w:szCs w:val="24"/>
          <w:lang w:val="en-US" w:eastAsia="en-US"/>
        </w:rPr>
        <w:t>NOTE</w:t>
      </w:r>
      <w:r>
        <w:rPr>
          <w:rFonts w:ascii="Times New Roman" w:hAnsi="Times New Roman" w:cs="Times New Roman" w:eastAsia="宋体;SimSun"/>
          <w:sz w:val="15"/>
          <w:szCs w:val="24"/>
          <w:lang w:val="en-US" w:eastAsia="en-US"/>
        </w:rPr>
        <w:t>：</w:t>
      </w:r>
      <w:r>
        <w:rPr>
          <w:rFonts w:eastAsia="宋体;SimSun" w:cs="Times New Roman" w:ascii="Times New Roman" w:hAnsi="Times New Roman"/>
          <w:sz w:val="15"/>
          <w:szCs w:val="24"/>
          <w:lang w:val="en-US" w:eastAsia="en-US"/>
        </w:rPr>
        <w:t>A</w:t>
      </w:r>
      <w:r>
        <w:rPr>
          <w:rFonts w:ascii="Times New Roman" w:hAnsi="Times New Roman" w:cs="Times New Roman" w:eastAsia="宋体;SimSun"/>
          <w:sz w:val="15"/>
          <w:szCs w:val="24"/>
          <w:lang w:val="en-US" w:eastAsia="en-US"/>
        </w:rPr>
        <w:t>：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>Is the case definition adequate?/Representativeness of the exposed cohort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 xml:space="preserve"> </w:t>
      </w:r>
      <w:r>
        <w:rPr>
          <w:rFonts w:eastAsia="宋体;SimSun" w:cs="Times New Roman" w:ascii="Times New Roman" w:hAnsi="Times New Roman"/>
          <w:sz w:val="15"/>
          <w:szCs w:val="24"/>
          <w:lang w:val="en-US" w:eastAsia="en-US"/>
        </w:rPr>
        <w:t>B: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 xml:space="preserve"> Representativeness of the cases/Selection of the non-exposed cohort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 xml:space="preserve"> C: Selection of controls/ Ascertainment of exposure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 xml:space="preserve"> D: Definition of controls/Demonstration that outcome of interest was not present at start of study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 xml:space="preserve"> E: Comparability of cases and controls on the basis of the design or analysis/ Comparability of cohorts on the basis of the design or analysis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 xml:space="preserve"> F: Ascertainment of exposure/ Assessment of outcome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 xml:space="preserve"> G: Same method of ascertainment for cases and controls/ Was follow-up Long enough for outcomes to occur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>;</w:t>
      </w:r>
      <w:r>
        <w:rPr>
          <w:rFonts w:cs="Times New Roman" w:ascii="Times New Roman" w:hAnsi="Times New Roman"/>
          <w:sz w:val="15"/>
          <w:szCs w:val="24"/>
          <w:lang w:val="en-US" w:eastAsia="en-US"/>
        </w:rPr>
        <w:t xml:space="preserve"> H: Non-response rate/ Adequacy of follow up of cohorts.</w:t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-64770</wp:posOffset>
                </wp:positionH>
                <wp:positionV relativeFrom="paragraph">
                  <wp:posOffset>199390</wp:posOffset>
                </wp:positionV>
                <wp:extent cx="5292090" cy="0"/>
                <wp:effectExtent l="0" t="3175" r="0" b="3175"/>
                <wp:wrapNone/>
                <wp:docPr id="4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20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1pt,15.7pt" to="411.55pt,15.7pt" ID="直接连接符 1" stroked="t" o:allowincell="f" style="position:absolute;mso-position-horizontal-relative:margin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sz w:val="24"/>
          <w:szCs w:val="24"/>
        </w:rPr>
        <w:t>Assessment of risk of bias in individual studies</w:t>
      </w:r>
    </w:p>
    <w:p>
      <w:pPr>
        <w:pStyle w:val="Normal"/>
        <w:ind w:firstLine="360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        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>Confounding</w:t>
      </w:r>
      <w:r>
        <w:rPr>
          <w:rFonts w:cs="Times New Roman" w:ascii="Times New Roman" w:hAnsi="Times New Roman"/>
          <w:sz w:val="16"/>
          <w:szCs w:val="16"/>
        </w:rPr>
        <w:t xml:space="preserve">   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Selection 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  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>Bias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 of    Implementation  Bias due  Measurement</w:t>
      </w:r>
      <w:r>
        <w:rPr>
          <w:lang w:val="en-US" w:eastAsia="en-US"/>
        </w:rPr>
        <w:t xml:space="preserve">  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>Reporting  Total</w:t>
      </w:r>
    </w:p>
    <w:p>
      <w:pPr>
        <w:pStyle w:val="Normal"/>
        <w:ind w:firstLine="210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t>Study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           bias        bias     intervention      bias      to missing     bias      bias</w:t>
      </w:r>
    </w:p>
    <w:p>
      <w:pPr>
        <w:pStyle w:val="Normal"/>
        <w:ind w:firstLine="320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eastAsia="Times New Roman" w:cs="Times New Roman" w:ascii="Times New Roman" w:hAnsi="Times New Roman"/>
          <w:sz w:val="16"/>
          <w:szCs w:val="16"/>
          <w:lang w:val="en-US" w:eastAsia="en-US"/>
        </w:rPr>
        <w:t xml:space="preserve">                                   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 xml:space="preserve">classification                 </w:t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>data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843"/>
        <w:gridCol w:w="830"/>
        <w:gridCol w:w="943"/>
        <w:gridCol w:w="964"/>
        <w:gridCol w:w="919"/>
        <w:gridCol w:w="834"/>
        <w:gridCol w:w="830"/>
        <w:gridCol w:w="847"/>
      </w:tblGrid>
      <w:tr>
        <w:trPr/>
        <w:tc>
          <w:tcPr>
            <w:tcW w:w="135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  <w:lang w:val="en-US" w:eastAsia="en-US"/>
              </w:rPr>
              <w:t>Talley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 xml:space="preserve"> et al</w:t>
            </w:r>
          </w:p>
        </w:tc>
        <w:tc>
          <w:tcPr>
            <w:tcW w:w="84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Chow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Grimley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Öberg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Peek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Vieth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Weston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rious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rious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Henrik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Wu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El-Omar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Wang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Ye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De Martel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Wu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Anandasabapathy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rious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rious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Kamangar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Iijima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Simán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Anderson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Früh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Löfdahl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Derakhshan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Wu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rious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rious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Hu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Whiteman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CooK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Venerito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Khoshbaten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rious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rious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Murphy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Xue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Obayo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Poyrazoglu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Sonnenberg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</w:tr>
      <w:tr>
        <w:trPr/>
        <w:tc>
          <w:tcPr>
            <w:tcW w:w="135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Tseng et al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  <w:tr>
        <w:trPr/>
        <w:tc>
          <w:tcPr>
            <w:tcW w:w="135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16"/>
                <w:szCs w:val="16"/>
                <w:lang w:val="en-US" w:eastAsia="en-US"/>
              </w:rPr>
              <w:t>Vohlonen et al</w:t>
            </w:r>
          </w:p>
        </w:tc>
        <w:tc>
          <w:tcPr>
            <w:tcW w:w="84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4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6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91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  <w:tc>
          <w:tcPr>
            <w:tcW w:w="83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3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w</w:t>
            </w:r>
          </w:p>
        </w:tc>
        <w:tc>
          <w:tcPr>
            <w:tcW w:w="84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oderat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val="en-US" w:eastAsia="en-US"/>
        </w:rPr>
        <w:t>Table S3. Checklist for Meta-analysis of Observational Studies in Epidemiology (MOOSE</w:t>
      </w:r>
      <w:r>
        <w:rPr>
          <w:rFonts w:eastAsia="宋体;SimSun" w:cs="Times New Roman" w:ascii="Times New Roman" w:hAnsi="Times New Roman"/>
          <w:b/>
          <w:sz w:val="24"/>
          <w:szCs w:val="24"/>
          <w:lang w:val="en-US" w:eastAsia="en-US"/>
        </w:rPr>
        <w:t>)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8"/>
        <w:gridCol w:w="1984"/>
      </w:tblGrid>
      <w:tr>
        <w:trPr>
          <w:trHeight w:val="300" w:hRule="atLeast"/>
        </w:trPr>
        <w:tc>
          <w:tcPr>
            <w:tcW w:w="90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0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20"/>
                <w:lang w:val="en-US" w:eastAsia="en-US"/>
              </w:rPr>
              <w:t>Item no.                           Recommendation                              Reported on page no.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Reporting of background includes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1      Problem deﬁni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4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2      Hypothesis statemen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4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3      Description of study outcome(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4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4      Type of exposure or intervention us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3-4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5      Type of study designs us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3-4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 xml:space="preserve">6      Study population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4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Reporting of search strategy includ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708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 xml:space="preserve">7      Qualiﬁcations of searchers (eg, librarians and investigators)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5</w:t>
            </w:r>
          </w:p>
        </w:tc>
      </w:tr>
      <w:tr>
        <w:trPr>
          <w:trHeight w:val="10051" w:hRule="atLeast"/>
        </w:trPr>
        <w:tc>
          <w:tcPr>
            <w:tcW w:w="7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8      Search strategy, including time period included in the synthesis and key words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 xml:space="preserve">9      Effort to include all available studies, including contact with authors 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10     Databases and registries searched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 xml:space="preserve">11     Search software used, name and version, including special features used </w:t>
            </w:r>
          </w:p>
          <w:p>
            <w:pPr>
              <w:pStyle w:val="Normal"/>
              <w:ind w:firstLine="630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 xml:space="preserve">(eg, explosion)     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12     Use of hand searching (eg, reference lists of obtained articles )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13     List of citations located and those excluded, including justiﬁcation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14     Method of addressing articles published in languages other than English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15     Method of handling abstracts and unpublished studies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16     Description of any contact with authors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Reporting of methods includes</w:t>
            </w:r>
          </w:p>
          <w:p>
            <w:pPr>
              <w:pStyle w:val="Normal"/>
              <w:ind w:left="630" w:hanging="630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 xml:space="preserve">17     Description of relevance or appropriateness of studies assembled for assessing the </w:t>
            </w:r>
          </w:p>
          <w:p>
            <w:pPr>
              <w:pStyle w:val="Normal"/>
              <w:ind w:left="720" w:hanging="90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hypothesis to be tested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 xml:space="preserve">18     Rationale for the selection and coding of data (eg, sound clinical principles </w:t>
            </w:r>
          </w:p>
          <w:p>
            <w:pPr>
              <w:pStyle w:val="Normal"/>
              <w:ind w:firstLine="630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or convenience)</w:t>
            </w:r>
          </w:p>
          <w:p>
            <w:pPr>
              <w:pStyle w:val="Normal"/>
              <w:ind w:left="630" w:hanging="630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19     Documentation of how data were classiﬁed and coded (eg, multiple raters,</w:t>
            </w:r>
          </w:p>
          <w:p>
            <w:pPr>
              <w:pStyle w:val="Normal"/>
              <w:ind w:left="705" w:hanging="180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blinding and interrater reliability )</w:t>
            </w:r>
          </w:p>
          <w:p>
            <w:pPr>
              <w:pStyle w:val="Normal"/>
              <w:tabs>
                <w:tab w:val="clear" w:pos="420"/>
                <w:tab w:val="left" w:pos="220" w:leader="none"/>
              </w:tabs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 xml:space="preserve">20     Assessment of confounding (eg, comparability of cases and controls in studies where </w:t>
            </w:r>
          </w:p>
          <w:p>
            <w:pPr>
              <w:pStyle w:val="Normal"/>
              <w:tabs>
                <w:tab w:val="clear" w:pos="420"/>
                <w:tab w:val="left" w:pos="220" w:leader="none"/>
              </w:tabs>
              <w:ind w:firstLine="630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appropriate)</w:t>
            </w:r>
          </w:p>
          <w:p>
            <w:pPr>
              <w:pStyle w:val="Normal"/>
              <w:ind w:left="540" w:hanging="540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 xml:space="preserve">21     Assessment of study quality, including blinding of quality assessors, stratiﬁcation or </w:t>
            </w:r>
          </w:p>
          <w:p>
            <w:pPr>
              <w:pStyle w:val="Normal"/>
              <w:ind w:left="630" w:hanging="0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regression on possible predictors of study results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 xml:space="preserve">22     Assessment of heterogeneity   </w:t>
            </w:r>
          </w:p>
          <w:p>
            <w:pPr>
              <w:pStyle w:val="Normal"/>
              <w:ind w:left="540" w:hanging="540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 xml:space="preserve">23     Description of statistical methods (eg, complete description of ﬁxed or random effects </w:t>
            </w:r>
          </w:p>
          <w:p>
            <w:pPr>
              <w:pStyle w:val="Normal"/>
              <w:ind w:left="630" w:hanging="0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models, justiﬁcation of whether the chosen models account for predictors of study</w:t>
            </w:r>
          </w:p>
          <w:p>
            <w:pPr>
              <w:pStyle w:val="Normal"/>
              <w:ind w:firstLine="540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 xml:space="preserve">results, dose-response models, or cumulative meta-analysis) in sufﬁcient detail to </w:t>
            </w:r>
          </w:p>
          <w:p>
            <w:pPr>
              <w:pStyle w:val="Normal"/>
              <w:ind w:firstLine="630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be replicated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24     Provision of appropriate tables and graphics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Reporting of results includes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25     Graphic summarizing individual study estimates and overall estimate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26     Table giving descriptive information for each study included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27     Results of sensitivity testing (eg, subgroup analysis)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28     Indication of statistical uncertainty of ﬁnding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5,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Appendix 1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5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5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5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</w:p>
          <w:p>
            <w:pPr>
              <w:pStyle w:val="Normal"/>
              <w:ind w:firstLine="540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5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5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5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</w:p>
          <w:p>
            <w:pPr>
              <w:pStyle w:val="Normal"/>
              <w:ind w:firstLine="360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5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-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</w:r>
          </w:p>
          <w:p>
            <w:pPr>
              <w:pStyle w:val="Normal"/>
              <w:ind w:firstLine="540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6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</w:r>
          </w:p>
          <w:p>
            <w:pPr>
              <w:pStyle w:val="Normal"/>
              <w:ind w:firstLine="90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6-7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</w:p>
          <w:p>
            <w:pPr>
              <w:pStyle w:val="Normal"/>
              <w:ind w:firstLine="540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7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   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P7-8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Table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2,S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S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;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Figure4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1"/>
                <w:lang w:val="en-US" w:eastAsia="en-US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Table3;Figure2,3</w:t>
            </w:r>
          </w:p>
          <w:p>
            <w:pPr>
              <w:pStyle w:val="Normal"/>
              <w:ind w:firstLine="360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 xml:space="preserve">Table1,2 </w:t>
            </w:r>
          </w:p>
          <w:p>
            <w:pPr>
              <w:pStyle w:val="Normal"/>
              <w:ind w:firstLine="360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 w:eastAsia="en-US"/>
              </w:rPr>
              <w:t>Table3,4,5</w:t>
            </w:r>
          </w:p>
          <w:p>
            <w:pPr>
              <w:pStyle w:val="Normal"/>
              <w:ind w:firstLine="630"/>
              <w:rPr>
                <w:rFonts w:ascii="Times New Roman" w:hAnsi="Times New Roman" w:eastAsia="宋体;SimSun" w:cs="Times New Roman"/>
                <w:sz w:val="18"/>
                <w:szCs w:val="21"/>
                <w:lang w:val="en-US" w:eastAsia="en-US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21"/>
                <w:lang w:val="en-US" w:eastAsia="en-US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1" w:name="_Hlk2179026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>Appendix 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2" w:name="_Hlk21790260"/>
      <w:bookmarkStart w:id="3" w:name="_Hlk21790260"/>
      <w:bookmarkEnd w:id="3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bMed search terms: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Cs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(“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en-US"/>
        </w:rPr>
        <w:t>Esophageal Neoplasm”[MeSH] or “Neoplasm, Esophageal”[MeSH]or “Esophagus Neoplasm” [MeSH]  or “Esophagus Neoplasms” [MeSH] or “Neoplasm, Esophagus” [MeSH] or “Neoplasms, Esophagus” [MeSH] or “Neoplasms, Esophageal” [MeSH] or “Esophageal Neoplasms” [MeSH] or “Cancer of Esophagus” [MeSH] or “Cancer of the Esophagus” [MeSH] or “Esophagus Cancer” [MeSH]  or “Cancer, Esophagus” [MeSH] or “Cancers, Esophagus” [MeSH] or “Esophagus Cancers” [MeSH]  or “Esophageal Cancer” [MeSH] or “Cancer, Esophageal” [MeSH] or “Cancers, Esophageal” [MeSH] or “Esophageal Cancers” [MeSH] or “esophageal carcinoma” [MeSH] or “esophageal carcinomas” [MeSH] or “Esophagus carcinoma” [MeSH] or “Esophagus carcinomas” [MeSH] or “esophageal tumor” [MeSH] or “esophageal tumors”[MeSH] or “Esophagus tumors” [MeSH] or “Esophagus tumor” [MeSH] or “esophageal squamous cell carcinoma” [MeSH] or “ESCC” [MeSH] or “EAC” [All Fields] or “esophageal squamous carcinoma” [MeSH] or “esophageal adenocarcinoma” [MeSH] or “adenocarcinoma of the esophagus” [MeSH]) and (“Helicobacter pylori” [MeSH] or “H pylori” [MeSH] or “H. pylori” [MeSH] or “HP” [All Fields] or “Helicobacter” [MeSH]).</w:t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bCs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Cs/>
          <w:sz w:val="24"/>
          <w:szCs w:val="24"/>
          <w:lang w:val="en-US" w:eastAsia="en-US"/>
        </w:rPr>
        <w:t>E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en-US"/>
        </w:rPr>
        <w:t xml:space="preserve">mbase </w:t>
      </w:r>
      <w:r>
        <w:rPr>
          <w:rFonts w:cs="Times New Roman" w:ascii="Times New Roman" w:hAnsi="Times New Roman"/>
          <w:sz w:val="24"/>
          <w:szCs w:val="24"/>
        </w:rPr>
        <w:t>search terms: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Cs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(“</w:t>
      </w:r>
      <w:r>
        <w:rPr>
          <w:rFonts w:eastAsia="宋体;SimSun" w:cs="Times New Roman" w:ascii="Times New Roman" w:hAnsi="Times New Roman"/>
          <w:bCs/>
          <w:sz w:val="24"/>
          <w:szCs w:val="24"/>
          <w:lang w:val="en-US" w:eastAsia="en-US"/>
        </w:rPr>
        <w:t xml:space="preserve">Esophageal Neoplasm” [Emtree] or “Neoplasm, Esophageal” [Emtree] or “Esophagus Neoplasm” [Emtree] or “Esophagus Neoplasms” [Emtree] or “Neoplasm, Esophagus” [Emtree] or “Neoplasms, Esophagus” [Emtree] or “Neoplasms, Esophageal” [Emtree] or “Esophageal Neoplasms” [Emtree] or “Cancer of Esophagus” [Emtree] or “Cancer of the Esophagus” [Emtree] or “Esophagus Cancer” [Emtree] or “Cancer, Esophagus” [Emtree] or “Cancers, Esophagus” [Emtree] or “Esophagus Cancers” [Emtree] or “Esophageal Cancer” [Emtree] or “Cancer, Esophageal” [Emtree] or “Cancers, Esophageal” [Emtree] or “Esophageal Cancers” [Emtree] or “esophageal carcinoma” [Emtree] or “esophageal carcinomas” [Emtree] or “Esophagus carcinoma” [Emtree] or “Esophagus carcinomas” [Emtree] or “esophageal tumor” [Emtree] or “esophageal tumors” [Emtree] or “Esophagus tumors” [Emtree] or “Esophagus tumor” [Emtree] or “esophageal squamous cell carcinoma” [Emtree] or “ESCC” [Emtree] or “EAC” [Emtree] or “esophageal squamous carcinoma” [Emtree] or “esophageal adenocarcinoma” [Emtree] or “adenocarcinoma of the esophagus” [Emtree]) and (“Helicobacter pylori” [Emtree] or “H pylori” [Emtree] or “H. pylori” [Emtree] or “HP” [Emtree] or “Helicobacter” [Emtree]). </w:t>
      </w:r>
    </w:p>
    <w:p>
      <w:pPr>
        <w:pStyle w:val="Normal"/>
        <w:rPr>
          <w:rFonts w:ascii="Times New Roman" w:hAnsi="Times New Roman" w:eastAsia="宋体;SimSun" w:cs="Times New Roman"/>
          <w:bCs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bCs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11:45:00Z</dcterms:created>
  <dc:creator>慧芹 高</dc:creator>
  <dc:description/>
  <cp:keywords/>
  <dc:language>en-US</dc:language>
  <cp:lastModifiedBy>慧芹 高</cp:lastModifiedBy>
  <dcterms:modified xsi:type="dcterms:W3CDTF">2019-10-20T05:04:00Z</dcterms:modified>
  <cp:revision>62</cp:revision>
  <dc:subject/>
  <dc:title/>
</cp:coreProperties>
</file>